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0F1FA5" w14:textId="038F5715" w:rsidR="007D624D" w:rsidRDefault="007D624D" w:rsidP="007D624D">
      <w:pPr>
        <w:pStyle w:val="Heading2"/>
      </w:pPr>
      <w:r>
        <w:t>Interview guide</w:t>
      </w:r>
    </w:p>
    <w:p w14:paraId="4F200064" w14:textId="663E0E71" w:rsidR="007D624D" w:rsidRPr="005661BC" w:rsidRDefault="005661BC" w:rsidP="005661BC">
      <w:pPr>
        <w:rPr>
          <w:rFonts w:ascii="Times New Roman" w:eastAsia="Times New Roman" w:hAnsi="Times New Roman" w:cs="Times New Roman"/>
          <w:sz w:val="24"/>
          <w:szCs w:val="24"/>
        </w:rPr>
      </w:pPr>
      <w:r w:rsidRPr="005661BC">
        <w:rPr>
          <w:rFonts w:ascii="Times New Roman" w:eastAsia="Times New Roman" w:hAnsi="Times New Roman" w:cs="Times New Roman"/>
          <w:sz w:val="24"/>
          <w:szCs w:val="24"/>
        </w:rPr>
        <w:t>Questions asked in order as relevant based on the ongoing dialogue.</w:t>
      </w:r>
    </w:p>
    <w:p w14:paraId="6AC8169A" w14:textId="5D7AB175" w:rsidR="005661BC" w:rsidRDefault="005661BC" w:rsidP="005661BC">
      <w:pPr>
        <w:rPr>
          <w:rFonts w:ascii="Times New Roman" w:eastAsia="Times New Roman" w:hAnsi="Times New Roman" w:cs="Times New Roman"/>
          <w:sz w:val="24"/>
          <w:szCs w:val="24"/>
        </w:rPr>
      </w:pPr>
      <w:r w:rsidRPr="005661BC">
        <w:rPr>
          <w:rFonts w:ascii="Times New Roman" w:eastAsia="Times New Roman" w:hAnsi="Times New Roman" w:cs="Times New Roman"/>
          <w:sz w:val="24"/>
          <w:szCs w:val="24"/>
        </w:rPr>
        <w:t xml:space="preserve">General follow-up question: </w:t>
      </w:r>
    </w:p>
    <w:p w14:paraId="6FA3C554" w14:textId="723637DA" w:rsidR="005661BC" w:rsidRDefault="00F94B8D" w:rsidP="005661BC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lease, provide an example</w:t>
      </w:r>
    </w:p>
    <w:p w14:paraId="7CC31A13" w14:textId="23252982" w:rsidR="00F94B8D" w:rsidRDefault="00F94B8D" w:rsidP="005661BC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ow do you mean?</w:t>
      </w:r>
    </w:p>
    <w:p w14:paraId="5C410500" w14:textId="16577689" w:rsidR="00F94B8D" w:rsidRDefault="00F94B8D" w:rsidP="005661BC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lease, develop your thoughts</w:t>
      </w:r>
    </w:p>
    <w:p w14:paraId="0C247285" w14:textId="77777777" w:rsidR="00F94B8D" w:rsidRPr="005661BC" w:rsidRDefault="00F94B8D" w:rsidP="00F94B8D">
      <w:pPr>
        <w:pStyle w:val="ListParagraph"/>
        <w:rPr>
          <w:rFonts w:ascii="Times New Roman" w:eastAsia="Times New Roman" w:hAnsi="Times New Roman" w:cs="Times New Roman"/>
          <w:sz w:val="24"/>
          <w:szCs w:val="24"/>
        </w:rPr>
      </w:pPr>
    </w:p>
    <w:p w14:paraId="7E033585" w14:textId="77777777" w:rsidR="00206803" w:rsidRPr="00206803" w:rsidRDefault="00206803" w:rsidP="0013237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at</w:t>
      </w:r>
      <w:r w:rsidR="0079176D" w:rsidRPr="00132373">
        <w:rPr>
          <w:rFonts w:ascii="Times New Roman" w:eastAsia="Times New Roman" w:hAnsi="Times New Roman" w:cs="Times New Roman"/>
          <w:sz w:val="24"/>
          <w:szCs w:val="24"/>
        </w:rPr>
        <w:t xml:space="preserve"> hel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o you need</w:t>
      </w:r>
      <w:r w:rsidR="0079176D" w:rsidRPr="00132373">
        <w:rPr>
          <w:rFonts w:ascii="Times New Roman" w:eastAsia="Times New Roman" w:hAnsi="Times New Roman" w:cs="Times New Roman"/>
          <w:sz w:val="24"/>
          <w:szCs w:val="24"/>
        </w:rPr>
        <w:t xml:space="preserve"> with your everyday activities? </w:t>
      </w:r>
    </w:p>
    <w:p w14:paraId="2087CEB4" w14:textId="5EDA768F" w:rsidR="00E0472A" w:rsidRPr="00206803" w:rsidRDefault="00206803" w:rsidP="00206803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en do you need help?</w:t>
      </w:r>
    </w:p>
    <w:p w14:paraId="32AC3784" w14:textId="77777777" w:rsidR="00206803" w:rsidRPr="00206803" w:rsidRDefault="0079176D" w:rsidP="00C07B14">
      <w:pPr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  <w:lang w:val="sv-SE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How do you experience that help? </w:t>
      </w:r>
    </w:p>
    <w:p w14:paraId="434B1A1A" w14:textId="77777777" w:rsidR="00206803" w:rsidRPr="00206803" w:rsidRDefault="0079176D" w:rsidP="00C07B14">
      <w:pPr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hat makes it easier when you need help? </w:t>
      </w:r>
    </w:p>
    <w:p w14:paraId="3520559E" w14:textId="13DA9321" w:rsidR="00E0472A" w:rsidRPr="00206803" w:rsidRDefault="0079176D" w:rsidP="00C07B14">
      <w:pPr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at makes it difficult when you need help?</w:t>
      </w:r>
    </w:p>
    <w:p w14:paraId="6ABB28D0" w14:textId="4CF52DEB" w:rsidR="00D75177" w:rsidRPr="00206803" w:rsidRDefault="00D75177" w:rsidP="00206803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206803">
        <w:rPr>
          <w:rFonts w:ascii="Times New Roman" w:eastAsia="Times New Roman" w:hAnsi="Times New Roman" w:cs="Times New Roman"/>
          <w:sz w:val="24"/>
          <w:szCs w:val="24"/>
        </w:rPr>
        <w:t xml:space="preserve">What do you do </w:t>
      </w:r>
      <w:r w:rsidR="00206803" w:rsidRPr="000B28BB">
        <w:rPr>
          <w:rFonts w:ascii="Times New Roman" w:eastAsia="Times New Roman" w:hAnsi="Times New Roman" w:cs="Times New Roman"/>
          <w:sz w:val="24"/>
          <w:szCs w:val="24"/>
        </w:rPr>
        <w:t>when you need help</w:t>
      </w:r>
      <w:r w:rsidR="0020680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206803" w:rsidRPr="000B28BB">
        <w:rPr>
          <w:rFonts w:ascii="Times New Roman" w:eastAsia="Times New Roman" w:hAnsi="Times New Roman" w:cs="Times New Roman"/>
          <w:sz w:val="24"/>
          <w:szCs w:val="24"/>
        </w:rPr>
        <w:t xml:space="preserve">but there is no one </w:t>
      </w:r>
      <w:r w:rsidR="00206803">
        <w:rPr>
          <w:rFonts w:ascii="Times New Roman" w:eastAsia="Times New Roman" w:hAnsi="Times New Roman" w:cs="Times New Roman"/>
          <w:sz w:val="24"/>
          <w:szCs w:val="24"/>
        </w:rPr>
        <w:t xml:space="preserve">around </w:t>
      </w:r>
      <w:r w:rsidR="00206803" w:rsidRPr="000B28BB">
        <w:rPr>
          <w:rFonts w:ascii="Times New Roman" w:eastAsia="Times New Roman" w:hAnsi="Times New Roman" w:cs="Times New Roman"/>
          <w:sz w:val="24"/>
          <w:szCs w:val="24"/>
        </w:rPr>
        <w:t>who knows sign language</w:t>
      </w:r>
      <w:r w:rsidRPr="00206803">
        <w:rPr>
          <w:rFonts w:ascii="Times New Roman" w:eastAsia="Times New Roman" w:hAnsi="Times New Roman" w:cs="Times New Roman"/>
          <w:sz w:val="24"/>
          <w:szCs w:val="24"/>
        </w:rPr>
        <w:t>?</w:t>
      </w:r>
    </w:p>
    <w:p w14:paraId="0BAD238D" w14:textId="6697A287" w:rsidR="008E6CE7" w:rsidRPr="00206803" w:rsidRDefault="008E6CE7" w:rsidP="008E6CE7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206803">
        <w:rPr>
          <w:rFonts w:ascii="Times New Roman" w:eastAsia="Times New Roman" w:hAnsi="Times New Roman" w:cs="Times New Roman"/>
          <w:sz w:val="24"/>
          <w:szCs w:val="24"/>
        </w:rPr>
        <w:t xml:space="preserve">How do you experience the help you receive from regular </w:t>
      </w:r>
      <w:r w:rsidR="00206803" w:rsidRPr="00206803">
        <w:rPr>
          <w:rFonts w:ascii="Times New Roman" w:eastAsia="Times New Roman" w:hAnsi="Times New Roman" w:cs="Times New Roman"/>
          <w:sz w:val="24"/>
          <w:szCs w:val="24"/>
        </w:rPr>
        <w:t xml:space="preserve">old age care </w:t>
      </w:r>
      <w:r w:rsidRPr="00206803">
        <w:rPr>
          <w:rFonts w:ascii="Times New Roman" w:eastAsia="Times New Roman" w:hAnsi="Times New Roman" w:cs="Times New Roman"/>
          <w:sz w:val="24"/>
          <w:szCs w:val="24"/>
        </w:rPr>
        <w:t>staff?</w:t>
      </w:r>
    </w:p>
    <w:p w14:paraId="48FE8D68" w14:textId="77777777" w:rsidR="008E6CE7" w:rsidRPr="00206803" w:rsidRDefault="008E6CE7" w:rsidP="00206803">
      <w:pPr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206803">
        <w:rPr>
          <w:rFonts w:ascii="Times New Roman" w:eastAsia="Times New Roman" w:hAnsi="Times New Roman" w:cs="Times New Roman"/>
          <w:sz w:val="24"/>
          <w:szCs w:val="24"/>
        </w:rPr>
        <w:t>What can they help you with?</w:t>
      </w:r>
    </w:p>
    <w:p w14:paraId="34F294AD" w14:textId="6883A9E4" w:rsidR="008E6CE7" w:rsidRPr="00206803" w:rsidRDefault="008E6CE7" w:rsidP="00206803">
      <w:pPr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206803">
        <w:rPr>
          <w:rFonts w:ascii="Times New Roman" w:eastAsia="Times New Roman" w:hAnsi="Times New Roman" w:cs="Times New Roman"/>
          <w:sz w:val="24"/>
          <w:szCs w:val="24"/>
        </w:rPr>
        <w:t>What can't they help you with?</w:t>
      </w:r>
    </w:p>
    <w:p w14:paraId="24095A4E" w14:textId="56105C1E" w:rsidR="008E6CE7" w:rsidRDefault="008E6CE7" w:rsidP="00206803">
      <w:pPr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206803">
        <w:rPr>
          <w:rFonts w:ascii="Times New Roman" w:eastAsia="Times New Roman" w:hAnsi="Times New Roman" w:cs="Times New Roman"/>
          <w:sz w:val="24"/>
          <w:szCs w:val="24"/>
        </w:rPr>
        <w:t>What do you want to be different?</w:t>
      </w:r>
    </w:p>
    <w:p w14:paraId="11C62F54" w14:textId="77E22BE1" w:rsidR="00F95216" w:rsidRDefault="00F95216" w:rsidP="00206803">
      <w:pPr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o they ask you how you want</w:t>
      </w:r>
      <w:r w:rsidR="00DE4FC6">
        <w:rPr>
          <w:rFonts w:ascii="Times New Roman" w:eastAsia="Times New Roman" w:hAnsi="Times New Roman" w:cs="Times New Roman"/>
          <w:sz w:val="24"/>
          <w:szCs w:val="24"/>
        </w:rPr>
        <w:t xml:space="preserve"> to </w:t>
      </w:r>
      <w:r w:rsidR="004A3682">
        <w:rPr>
          <w:rFonts w:ascii="Times New Roman" w:eastAsia="Times New Roman" w:hAnsi="Times New Roman" w:cs="Times New Roman"/>
          <w:sz w:val="24"/>
          <w:szCs w:val="24"/>
        </w:rPr>
        <w:t>get help</w:t>
      </w:r>
      <w:r w:rsidR="00DE4FC6">
        <w:rPr>
          <w:rFonts w:ascii="Times New Roman" w:eastAsia="Times New Roman" w:hAnsi="Times New Roman" w:cs="Times New Roman"/>
          <w:sz w:val="24"/>
          <w:szCs w:val="24"/>
        </w:rPr>
        <w:t xml:space="preserve">? In what way? </w:t>
      </w:r>
    </w:p>
    <w:p w14:paraId="513E0037" w14:textId="410B4F2E" w:rsidR="00DE4FC6" w:rsidRPr="004A3682" w:rsidRDefault="00DE4FC6" w:rsidP="004A3682">
      <w:pPr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How would you like </w:t>
      </w:r>
      <w:r w:rsidR="004A3682">
        <w:rPr>
          <w:rFonts w:ascii="Times New Roman" w:eastAsia="Times New Roman" w:hAnsi="Times New Roman" w:cs="Times New Roman"/>
          <w:sz w:val="24"/>
          <w:szCs w:val="24"/>
        </w:rPr>
        <w:t>help</w:t>
      </w:r>
      <w:r w:rsidR="004A3682" w:rsidRPr="004A3682">
        <w:rPr>
          <w:rFonts w:ascii="Times New Roman" w:eastAsia="Times New Roman" w:hAnsi="Times New Roman" w:cs="Times New Roman"/>
          <w:sz w:val="24"/>
          <w:szCs w:val="24"/>
        </w:rPr>
        <w:t>?</w:t>
      </w:r>
    </w:p>
    <w:p w14:paraId="49C9B9ED" w14:textId="18A3B883" w:rsidR="00673621" w:rsidRPr="00206803" w:rsidRDefault="00206803" w:rsidP="00206803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ow do you experience the Mobile care team</w:t>
      </w:r>
      <w:r w:rsidR="00673621" w:rsidRPr="000B28BB">
        <w:rPr>
          <w:rFonts w:ascii="Times New Roman" w:eastAsia="Times New Roman" w:hAnsi="Times New Roman" w:cs="Times New Roman"/>
          <w:sz w:val="24"/>
          <w:szCs w:val="24"/>
        </w:rPr>
        <w:t xml:space="preserve"> efforts?</w:t>
      </w:r>
    </w:p>
    <w:p w14:paraId="5AEEA2E5" w14:textId="1C756D3F" w:rsidR="00673621" w:rsidRPr="00206803" w:rsidRDefault="00673621" w:rsidP="00673621">
      <w:pPr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0B28BB">
        <w:rPr>
          <w:rFonts w:ascii="Times New Roman" w:eastAsia="Times New Roman" w:hAnsi="Times New Roman" w:cs="Times New Roman"/>
          <w:sz w:val="24"/>
          <w:szCs w:val="24"/>
        </w:rPr>
        <w:t xml:space="preserve">What </w:t>
      </w:r>
      <w:r w:rsidR="00206803">
        <w:rPr>
          <w:rFonts w:ascii="Times New Roman" w:eastAsia="Times New Roman" w:hAnsi="Times New Roman" w:cs="Times New Roman"/>
          <w:sz w:val="24"/>
          <w:szCs w:val="24"/>
        </w:rPr>
        <w:t xml:space="preserve">can </w:t>
      </w:r>
      <w:r w:rsidRPr="000B28BB">
        <w:rPr>
          <w:rFonts w:ascii="Times New Roman" w:eastAsia="Times New Roman" w:hAnsi="Times New Roman" w:cs="Times New Roman"/>
          <w:sz w:val="24"/>
          <w:szCs w:val="24"/>
        </w:rPr>
        <w:t xml:space="preserve">they help you with? </w:t>
      </w:r>
    </w:p>
    <w:p w14:paraId="0FEC1751" w14:textId="55B535BF" w:rsidR="00673621" w:rsidRPr="00206803" w:rsidRDefault="00673621" w:rsidP="00673621">
      <w:pPr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FF0EFD">
        <w:rPr>
          <w:rFonts w:ascii="Times New Roman" w:eastAsia="Times New Roman" w:hAnsi="Times New Roman" w:cs="Times New Roman"/>
          <w:sz w:val="24"/>
          <w:szCs w:val="24"/>
        </w:rPr>
        <w:t xml:space="preserve">What can't they help you with? </w:t>
      </w:r>
    </w:p>
    <w:p w14:paraId="6F473605" w14:textId="5182BDA5" w:rsidR="00673621" w:rsidRPr="004A3682" w:rsidRDefault="004A3682" w:rsidP="00673621">
      <w:pPr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Do </w:t>
      </w:r>
      <w:r w:rsidR="00673621" w:rsidRPr="00F86D1C">
        <w:rPr>
          <w:rFonts w:ascii="Times New Roman" w:eastAsia="Times New Roman" w:hAnsi="Times New Roman" w:cs="Times New Roman"/>
          <w:sz w:val="24"/>
          <w:szCs w:val="24"/>
        </w:rPr>
        <w:t>you think they could help you with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omething else</w:t>
      </w:r>
      <w:r w:rsidR="00673621" w:rsidRPr="00F86D1C">
        <w:rPr>
          <w:rFonts w:ascii="Times New Roman" w:eastAsia="Times New Roman" w:hAnsi="Times New Roman" w:cs="Times New Roman"/>
          <w:sz w:val="24"/>
          <w:szCs w:val="24"/>
        </w:rPr>
        <w:t>?</w:t>
      </w:r>
    </w:p>
    <w:p w14:paraId="53A9F9A5" w14:textId="77777777" w:rsidR="004A3682" w:rsidRDefault="004A3682" w:rsidP="004A3682">
      <w:pPr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Do they ask you how you want to get help? In what way? </w:t>
      </w:r>
    </w:p>
    <w:p w14:paraId="4FB45191" w14:textId="6C64FFC3" w:rsidR="004A3682" w:rsidRPr="004A3682" w:rsidRDefault="004A3682" w:rsidP="004A3682">
      <w:pPr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ow would you like help</w:t>
      </w:r>
      <w:r w:rsidRPr="004A3682">
        <w:rPr>
          <w:rFonts w:ascii="Times New Roman" w:eastAsia="Times New Roman" w:hAnsi="Times New Roman" w:cs="Times New Roman"/>
          <w:sz w:val="24"/>
          <w:szCs w:val="24"/>
        </w:rPr>
        <w:t>?</w:t>
      </w:r>
    </w:p>
    <w:p w14:paraId="19F0557B" w14:textId="70D8EB44" w:rsidR="00673621" w:rsidRPr="00206803" w:rsidRDefault="00673621" w:rsidP="0020680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206803">
        <w:rPr>
          <w:rFonts w:ascii="Times New Roman" w:eastAsia="Times New Roman" w:hAnsi="Times New Roman" w:cs="Times New Roman"/>
          <w:sz w:val="24"/>
          <w:szCs w:val="24"/>
        </w:rPr>
        <w:t xml:space="preserve">What are the differences between the efforts of the hearing staff and </w:t>
      </w:r>
      <w:r w:rsidR="00432E47">
        <w:rPr>
          <w:rFonts w:ascii="Times New Roman" w:eastAsia="Times New Roman" w:hAnsi="Times New Roman" w:cs="Times New Roman"/>
          <w:sz w:val="24"/>
          <w:szCs w:val="24"/>
        </w:rPr>
        <w:t>the mobile care team</w:t>
      </w:r>
      <w:r w:rsidRPr="00206803">
        <w:rPr>
          <w:rFonts w:ascii="Times New Roman" w:eastAsia="Times New Roman" w:hAnsi="Times New Roman" w:cs="Times New Roman"/>
          <w:sz w:val="24"/>
          <w:szCs w:val="24"/>
        </w:rPr>
        <w:t>?</w:t>
      </w:r>
    </w:p>
    <w:p w14:paraId="075ADDA6" w14:textId="77777777" w:rsidR="00A0015B" w:rsidRPr="00A0015B" w:rsidRDefault="0071406D" w:rsidP="00A0015B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720A83">
        <w:rPr>
          <w:rFonts w:ascii="Times New Roman" w:eastAsia="Times New Roman" w:hAnsi="Times New Roman" w:cs="Times New Roman"/>
          <w:sz w:val="24"/>
          <w:szCs w:val="24"/>
        </w:rPr>
        <w:t xml:space="preserve">In which activities would you like to participate </w:t>
      </w:r>
      <w:r w:rsidR="00206803">
        <w:rPr>
          <w:rFonts w:ascii="Times New Roman" w:eastAsia="Times New Roman" w:hAnsi="Times New Roman" w:cs="Times New Roman"/>
          <w:sz w:val="24"/>
          <w:szCs w:val="24"/>
        </w:rPr>
        <w:t xml:space="preserve">in </w:t>
      </w:r>
      <w:r w:rsidRPr="00720A83">
        <w:rPr>
          <w:rFonts w:ascii="Times New Roman" w:eastAsia="Times New Roman" w:hAnsi="Times New Roman" w:cs="Times New Roman"/>
          <w:sz w:val="24"/>
          <w:szCs w:val="24"/>
        </w:rPr>
        <w:t>more?</w:t>
      </w:r>
    </w:p>
    <w:p w14:paraId="39AD6982" w14:textId="311B716B" w:rsidR="00165491" w:rsidRPr="00A0015B" w:rsidRDefault="00165491" w:rsidP="00A0015B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A0015B">
        <w:rPr>
          <w:rFonts w:ascii="Times New Roman" w:eastAsia="Times New Roman" w:hAnsi="Times New Roman" w:cs="Times New Roman"/>
          <w:sz w:val="24"/>
          <w:szCs w:val="24"/>
        </w:rPr>
        <w:t>Can you describe specific situations when people have not understood you</w:t>
      </w:r>
      <w:r w:rsidR="008C0973">
        <w:rPr>
          <w:rFonts w:ascii="Times New Roman" w:eastAsia="Times New Roman" w:hAnsi="Times New Roman" w:cs="Times New Roman"/>
          <w:sz w:val="24"/>
          <w:szCs w:val="24"/>
        </w:rPr>
        <w:t>?</w:t>
      </w:r>
    </w:p>
    <w:p w14:paraId="19116F63" w14:textId="5D2F79AA" w:rsidR="000F362D" w:rsidRPr="00206803" w:rsidRDefault="000F362D" w:rsidP="00D75177">
      <w:pPr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o are the people who understand you?</w:t>
      </w:r>
    </w:p>
    <w:p w14:paraId="3A98A3A1" w14:textId="03088E94" w:rsidR="006955B3" w:rsidRDefault="006955B3" w:rsidP="006955B3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B28BB">
        <w:rPr>
          <w:rFonts w:ascii="Times New Roman" w:eastAsia="Times New Roman" w:hAnsi="Times New Roman" w:cs="Times New Roman"/>
          <w:sz w:val="24"/>
          <w:szCs w:val="24"/>
        </w:rPr>
        <w:t xml:space="preserve">Who decides </w:t>
      </w:r>
      <w:r w:rsidR="0081411B">
        <w:rPr>
          <w:rFonts w:ascii="Times New Roman" w:eastAsia="Times New Roman" w:hAnsi="Times New Roman" w:cs="Times New Roman"/>
          <w:sz w:val="24"/>
          <w:szCs w:val="24"/>
        </w:rPr>
        <w:t xml:space="preserve">with </w:t>
      </w:r>
      <w:r w:rsidRPr="000B28BB">
        <w:rPr>
          <w:rFonts w:ascii="Times New Roman" w:eastAsia="Times New Roman" w:hAnsi="Times New Roman" w:cs="Times New Roman"/>
          <w:sz w:val="24"/>
          <w:szCs w:val="24"/>
        </w:rPr>
        <w:t>what and how you should get help</w:t>
      </w:r>
      <w:r w:rsidR="00E40162">
        <w:rPr>
          <w:rFonts w:ascii="Times New Roman" w:eastAsia="Times New Roman" w:hAnsi="Times New Roman" w:cs="Times New Roman"/>
          <w:sz w:val="24"/>
          <w:szCs w:val="24"/>
        </w:rPr>
        <w:t>?</w:t>
      </w:r>
    </w:p>
    <w:p w14:paraId="417D5016" w14:textId="0BF457A2" w:rsidR="006955B3" w:rsidRPr="00206803" w:rsidRDefault="006955B3" w:rsidP="006955B3">
      <w:pPr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0B28BB">
        <w:rPr>
          <w:rFonts w:ascii="Times New Roman" w:eastAsia="Times New Roman" w:hAnsi="Times New Roman" w:cs="Times New Roman"/>
          <w:sz w:val="24"/>
          <w:szCs w:val="24"/>
        </w:rPr>
        <w:t>Have you been involved in deciding over your own care</w:t>
      </w:r>
      <w:r w:rsidR="00DE0806">
        <w:rPr>
          <w:rFonts w:ascii="Times New Roman" w:eastAsia="Times New Roman" w:hAnsi="Times New Roman" w:cs="Times New Roman"/>
          <w:sz w:val="24"/>
          <w:szCs w:val="24"/>
        </w:rPr>
        <w:t xml:space="preserve"> or support</w:t>
      </w:r>
      <w:r w:rsidRPr="000B28BB">
        <w:rPr>
          <w:rFonts w:ascii="Times New Roman" w:eastAsia="Times New Roman" w:hAnsi="Times New Roman" w:cs="Times New Roman"/>
          <w:sz w:val="24"/>
          <w:szCs w:val="24"/>
        </w:rPr>
        <w:t>? In what way? If not, what do you want?</w:t>
      </w:r>
      <w:r w:rsidR="00DE0806">
        <w:rPr>
          <w:rFonts w:ascii="Times New Roman" w:eastAsia="Times New Roman" w:hAnsi="Times New Roman" w:cs="Times New Roman"/>
          <w:sz w:val="24"/>
          <w:szCs w:val="24"/>
        </w:rPr>
        <w:t xml:space="preserve"> How would you like support?</w:t>
      </w:r>
    </w:p>
    <w:p w14:paraId="41C4DFEF" w14:textId="2EE7378B" w:rsidR="002C2D3C" w:rsidRPr="002C4D13" w:rsidRDefault="002C2D3C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2C2D3C">
        <w:rPr>
          <w:rFonts w:ascii="Times New Roman" w:eastAsia="Times New Roman" w:hAnsi="Times New Roman" w:cs="Times New Roman"/>
          <w:sz w:val="24"/>
          <w:szCs w:val="24"/>
        </w:rPr>
        <w:t>How do you like it here</w:t>
      </w:r>
      <w:r w:rsidR="002C4D13">
        <w:rPr>
          <w:rFonts w:ascii="Times New Roman" w:eastAsia="Times New Roman" w:hAnsi="Times New Roman" w:cs="Times New Roman"/>
          <w:sz w:val="24"/>
          <w:szCs w:val="24"/>
        </w:rPr>
        <w:t xml:space="preserve"> (where you are staying)?</w:t>
      </w:r>
    </w:p>
    <w:p w14:paraId="00000005" w14:textId="152EB3CA" w:rsidR="00AB527A" w:rsidRPr="00206803" w:rsidRDefault="00107CEF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0B28BB">
        <w:rPr>
          <w:rFonts w:ascii="Times New Roman" w:eastAsia="Times New Roman" w:hAnsi="Times New Roman" w:cs="Times New Roman"/>
          <w:sz w:val="24"/>
          <w:szCs w:val="24"/>
        </w:rPr>
        <w:t>How do you socialize with others?</w:t>
      </w:r>
    </w:p>
    <w:p w14:paraId="2C0C685D" w14:textId="2BA91070" w:rsidR="00BE5FDE" w:rsidRPr="0099135B" w:rsidRDefault="00BE5FDE" w:rsidP="0099135B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  <w:lang w:val="sv-SE"/>
        </w:rPr>
      </w:pPr>
      <w:r w:rsidRPr="00BE5FDE">
        <w:rPr>
          <w:rFonts w:ascii="Times New Roman" w:eastAsia="Times New Roman" w:hAnsi="Times New Roman" w:cs="Times New Roman"/>
          <w:sz w:val="24"/>
          <w:szCs w:val="24"/>
        </w:rPr>
        <w:t>Do you feel lonely? If so, when? How?</w:t>
      </w:r>
    </w:p>
    <w:p w14:paraId="00000007" w14:textId="61A7C1FE" w:rsidR="00AB527A" w:rsidRPr="0099135B" w:rsidRDefault="008C0973" w:rsidP="0099135B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  <w:lang w:val="sv-SE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o</w:t>
      </w:r>
      <w:r w:rsidR="0044022E">
        <w:rPr>
          <w:rFonts w:ascii="Times New Roman" w:eastAsia="Times New Roman" w:hAnsi="Times New Roman" w:cs="Times New Roman"/>
          <w:sz w:val="24"/>
          <w:szCs w:val="24"/>
        </w:rPr>
        <w:t xml:space="preserve"> you feel included or excluded?</w:t>
      </w:r>
      <w:r w:rsidR="00BE5FDE" w:rsidRPr="00BE5FDE">
        <w:rPr>
          <w:rFonts w:ascii="Times New Roman" w:eastAsia="Times New Roman" w:hAnsi="Times New Roman" w:cs="Times New Roman"/>
          <w:sz w:val="24"/>
          <w:szCs w:val="24"/>
        </w:rPr>
        <w:t xml:space="preserve"> If so, when? How?</w:t>
      </w:r>
    </w:p>
    <w:p w14:paraId="0000000C" w14:textId="251E1058" w:rsidR="00AB527A" w:rsidRPr="00206803" w:rsidRDefault="0079176D" w:rsidP="00A7355F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Do you feel exposed? If so, when? </w:t>
      </w:r>
      <w:r w:rsidR="00685260">
        <w:rPr>
          <w:rFonts w:ascii="Times New Roman" w:eastAsia="Times New Roman" w:hAnsi="Times New Roman" w:cs="Times New Roman"/>
          <w:sz w:val="24"/>
          <w:szCs w:val="24"/>
        </w:rPr>
        <w:t>How?</w:t>
      </w:r>
    </w:p>
    <w:p w14:paraId="4126CA26" w14:textId="77777777" w:rsidR="00E670B8" w:rsidRPr="00206803" w:rsidRDefault="00E670B8" w:rsidP="00E670B8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E670B8">
        <w:rPr>
          <w:rFonts w:ascii="Times New Roman" w:eastAsia="Times New Roman" w:hAnsi="Times New Roman" w:cs="Times New Roman"/>
          <w:sz w:val="24"/>
          <w:szCs w:val="24"/>
        </w:rPr>
        <w:t>How safe are you here? What can make you feel safer?</w:t>
      </w:r>
    </w:p>
    <w:p w14:paraId="0000001E" w14:textId="1E3F0865" w:rsidR="00AB527A" w:rsidRPr="00206803" w:rsidRDefault="00C71027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C71027">
        <w:rPr>
          <w:rFonts w:ascii="Times New Roman" w:eastAsia="Times New Roman" w:hAnsi="Times New Roman" w:cs="Times New Roman"/>
          <w:sz w:val="24"/>
          <w:szCs w:val="24"/>
        </w:rPr>
        <w:lastRenderedPageBreak/>
        <w:t>Do you find it easy or difficult to understand written Swedish?</w:t>
      </w:r>
    </w:p>
    <w:p w14:paraId="0000001F" w14:textId="77777777" w:rsidR="00AB527A" w:rsidRPr="00206803" w:rsidRDefault="00107CEF">
      <w:pPr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0B28BB">
        <w:rPr>
          <w:rFonts w:ascii="Times New Roman" w:eastAsia="Times New Roman" w:hAnsi="Times New Roman" w:cs="Times New Roman"/>
          <w:sz w:val="24"/>
          <w:szCs w:val="24"/>
        </w:rPr>
        <w:t>What do you do when you receive information from authorities? Do you need help from someone and how does it work?</w:t>
      </w:r>
    </w:p>
    <w:p w14:paraId="743BAAB5" w14:textId="7122AA7F" w:rsidR="00AA4D93" w:rsidRPr="00206803" w:rsidRDefault="00AA4D93" w:rsidP="00AA4D93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AA4D93">
        <w:rPr>
          <w:rFonts w:ascii="Times New Roman" w:eastAsia="Times New Roman" w:hAnsi="Times New Roman" w:cs="Times New Roman"/>
          <w:sz w:val="24"/>
          <w:szCs w:val="24"/>
        </w:rPr>
        <w:t xml:space="preserve">Is there anything you </w:t>
      </w:r>
      <w:r w:rsidR="00217520">
        <w:rPr>
          <w:rFonts w:ascii="Times New Roman" w:eastAsia="Times New Roman" w:hAnsi="Times New Roman" w:cs="Times New Roman"/>
          <w:sz w:val="24"/>
          <w:szCs w:val="24"/>
        </w:rPr>
        <w:t>want to</w:t>
      </w:r>
      <w:r w:rsidRPr="00AA4D93">
        <w:rPr>
          <w:rFonts w:ascii="Times New Roman" w:eastAsia="Times New Roman" w:hAnsi="Times New Roman" w:cs="Times New Roman"/>
          <w:sz w:val="24"/>
          <w:szCs w:val="24"/>
        </w:rPr>
        <w:t xml:space="preserve"> do</w:t>
      </w:r>
      <w:r w:rsidR="0021752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245ED">
        <w:rPr>
          <w:rFonts w:ascii="Times New Roman" w:eastAsia="Times New Roman" w:hAnsi="Times New Roman" w:cs="Times New Roman"/>
          <w:sz w:val="24"/>
          <w:szCs w:val="24"/>
        </w:rPr>
        <w:t>(</w:t>
      </w:r>
      <w:r w:rsidR="00217520">
        <w:rPr>
          <w:rFonts w:ascii="Times New Roman" w:eastAsia="Times New Roman" w:hAnsi="Times New Roman" w:cs="Times New Roman"/>
          <w:sz w:val="24"/>
          <w:szCs w:val="24"/>
        </w:rPr>
        <w:t>or be</w:t>
      </w:r>
      <w:r w:rsidR="006245ED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AA4D93">
        <w:rPr>
          <w:rFonts w:ascii="Times New Roman" w:eastAsia="Times New Roman" w:hAnsi="Times New Roman" w:cs="Times New Roman"/>
          <w:sz w:val="24"/>
          <w:szCs w:val="24"/>
        </w:rPr>
        <w:t xml:space="preserve"> differently to improve your situation?</w:t>
      </w:r>
    </w:p>
    <w:p w14:paraId="0000002A" w14:textId="66727F48" w:rsidR="00AB527A" w:rsidRPr="000B28BB" w:rsidRDefault="00AA4D93" w:rsidP="00AA4D93">
      <w:pPr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  <w:lang w:val="sv-SE"/>
        </w:rPr>
      </w:pPr>
      <w:r w:rsidRPr="00AA4D93">
        <w:rPr>
          <w:rFonts w:ascii="Times New Roman" w:eastAsia="Times New Roman" w:hAnsi="Times New Roman" w:cs="Times New Roman"/>
          <w:sz w:val="24"/>
          <w:szCs w:val="24"/>
        </w:rPr>
        <w:t>If so, what?</w:t>
      </w:r>
    </w:p>
    <w:p w14:paraId="39DA10F2" w14:textId="7B535F16" w:rsidR="00693EAB" w:rsidRDefault="00693EAB" w:rsidP="00206803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693EAB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CA5A51" w14:textId="77777777" w:rsidR="00342C6D" w:rsidRDefault="00342C6D" w:rsidP="00E91930">
      <w:pPr>
        <w:spacing w:line="240" w:lineRule="auto"/>
      </w:pPr>
      <w:r>
        <w:separator/>
      </w:r>
    </w:p>
  </w:endnote>
  <w:endnote w:type="continuationSeparator" w:id="0">
    <w:p w14:paraId="38D4754E" w14:textId="77777777" w:rsidR="00342C6D" w:rsidRDefault="00342C6D" w:rsidP="00E9193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319D59" w14:textId="77777777" w:rsidR="00E91930" w:rsidRDefault="00E9193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694710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8D0DA2" w14:textId="2C94B254" w:rsidR="00E91930" w:rsidRDefault="00E9193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86C0BFB" w14:textId="77777777" w:rsidR="00E91930" w:rsidRDefault="00E9193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264760" w14:textId="77777777" w:rsidR="00E91930" w:rsidRDefault="00E9193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7A8568" w14:textId="77777777" w:rsidR="00342C6D" w:rsidRDefault="00342C6D" w:rsidP="00E91930">
      <w:pPr>
        <w:spacing w:line="240" w:lineRule="auto"/>
      </w:pPr>
      <w:r>
        <w:separator/>
      </w:r>
    </w:p>
  </w:footnote>
  <w:footnote w:type="continuationSeparator" w:id="0">
    <w:p w14:paraId="24C3F78B" w14:textId="77777777" w:rsidR="00342C6D" w:rsidRDefault="00342C6D" w:rsidP="00E9193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5A1BC6" w14:textId="77777777" w:rsidR="00E91930" w:rsidRDefault="00E9193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AF1135" w14:textId="77777777" w:rsidR="00E91930" w:rsidRDefault="00E9193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8E7494" w14:textId="77777777" w:rsidR="00E91930" w:rsidRDefault="00E9193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60D5E41"/>
    <w:multiLevelType w:val="hybridMultilevel"/>
    <w:tmpl w:val="5D0AD4B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8D013F8"/>
    <w:multiLevelType w:val="multilevel"/>
    <w:tmpl w:val="75A8224C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  <w:u w:val="no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180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396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120" w:hanging="360"/>
      </w:pPr>
      <w:rPr>
        <w:u w:val="none"/>
      </w:rPr>
    </w:lvl>
  </w:abstractNum>
  <w:num w:numId="1" w16cid:durableId="39744141">
    <w:abstractNumId w:val="1"/>
  </w:num>
  <w:num w:numId="2" w16cid:durableId="10854965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527A"/>
    <w:rsid w:val="00000052"/>
    <w:rsid w:val="0004212B"/>
    <w:rsid w:val="000969D7"/>
    <w:rsid w:val="000B28BB"/>
    <w:rsid w:val="000D6229"/>
    <w:rsid w:val="000E2B29"/>
    <w:rsid w:val="000F362D"/>
    <w:rsid w:val="00107CEF"/>
    <w:rsid w:val="00132373"/>
    <w:rsid w:val="00133027"/>
    <w:rsid w:val="00165491"/>
    <w:rsid w:val="00173537"/>
    <w:rsid w:val="001909BC"/>
    <w:rsid w:val="001F748B"/>
    <w:rsid w:val="002037D0"/>
    <w:rsid w:val="00206803"/>
    <w:rsid w:val="00217520"/>
    <w:rsid w:val="002556AB"/>
    <w:rsid w:val="00266397"/>
    <w:rsid w:val="002A4C52"/>
    <w:rsid w:val="002C2D3C"/>
    <w:rsid w:val="002C4D13"/>
    <w:rsid w:val="00317C2A"/>
    <w:rsid w:val="00342C6D"/>
    <w:rsid w:val="00343203"/>
    <w:rsid w:val="0034573B"/>
    <w:rsid w:val="00345BB5"/>
    <w:rsid w:val="00395775"/>
    <w:rsid w:val="003B53C6"/>
    <w:rsid w:val="003D678B"/>
    <w:rsid w:val="00411316"/>
    <w:rsid w:val="00432E47"/>
    <w:rsid w:val="0044022E"/>
    <w:rsid w:val="004A3682"/>
    <w:rsid w:val="004D0A23"/>
    <w:rsid w:val="004F1B9E"/>
    <w:rsid w:val="004F3D8F"/>
    <w:rsid w:val="00501004"/>
    <w:rsid w:val="005548FD"/>
    <w:rsid w:val="005661BC"/>
    <w:rsid w:val="005946D1"/>
    <w:rsid w:val="005A1664"/>
    <w:rsid w:val="005A6120"/>
    <w:rsid w:val="005F399A"/>
    <w:rsid w:val="00617E1F"/>
    <w:rsid w:val="006245ED"/>
    <w:rsid w:val="0063723E"/>
    <w:rsid w:val="00661B15"/>
    <w:rsid w:val="00673621"/>
    <w:rsid w:val="00685260"/>
    <w:rsid w:val="00693EAB"/>
    <w:rsid w:val="006955B3"/>
    <w:rsid w:val="006A025C"/>
    <w:rsid w:val="006E0C58"/>
    <w:rsid w:val="00707D89"/>
    <w:rsid w:val="0071406D"/>
    <w:rsid w:val="00720A83"/>
    <w:rsid w:val="0075703E"/>
    <w:rsid w:val="0079176D"/>
    <w:rsid w:val="007C2D72"/>
    <w:rsid w:val="007D624D"/>
    <w:rsid w:val="007E6667"/>
    <w:rsid w:val="0081411B"/>
    <w:rsid w:val="00815058"/>
    <w:rsid w:val="00851B42"/>
    <w:rsid w:val="0089327D"/>
    <w:rsid w:val="008B2DA2"/>
    <w:rsid w:val="008C0973"/>
    <w:rsid w:val="008D652C"/>
    <w:rsid w:val="008E6CE7"/>
    <w:rsid w:val="00910690"/>
    <w:rsid w:val="00913903"/>
    <w:rsid w:val="00927523"/>
    <w:rsid w:val="0094429B"/>
    <w:rsid w:val="0099135B"/>
    <w:rsid w:val="009C4B6A"/>
    <w:rsid w:val="009D5351"/>
    <w:rsid w:val="00A0015B"/>
    <w:rsid w:val="00A7355F"/>
    <w:rsid w:val="00AA4D93"/>
    <w:rsid w:val="00AB527A"/>
    <w:rsid w:val="00AE076A"/>
    <w:rsid w:val="00AE4B20"/>
    <w:rsid w:val="00B10D64"/>
    <w:rsid w:val="00B2246E"/>
    <w:rsid w:val="00BA7758"/>
    <w:rsid w:val="00BE25A5"/>
    <w:rsid w:val="00BE5FDE"/>
    <w:rsid w:val="00BF3D56"/>
    <w:rsid w:val="00BF7A42"/>
    <w:rsid w:val="00C07B14"/>
    <w:rsid w:val="00C2251A"/>
    <w:rsid w:val="00C47328"/>
    <w:rsid w:val="00C50579"/>
    <w:rsid w:val="00C71027"/>
    <w:rsid w:val="00C76473"/>
    <w:rsid w:val="00C8422E"/>
    <w:rsid w:val="00C91755"/>
    <w:rsid w:val="00CA5126"/>
    <w:rsid w:val="00CA7C14"/>
    <w:rsid w:val="00CB3DA5"/>
    <w:rsid w:val="00D27700"/>
    <w:rsid w:val="00D75177"/>
    <w:rsid w:val="00D93C27"/>
    <w:rsid w:val="00DA3894"/>
    <w:rsid w:val="00DE0806"/>
    <w:rsid w:val="00DE4FC6"/>
    <w:rsid w:val="00E0472A"/>
    <w:rsid w:val="00E10E03"/>
    <w:rsid w:val="00E16495"/>
    <w:rsid w:val="00E23503"/>
    <w:rsid w:val="00E40162"/>
    <w:rsid w:val="00E670B8"/>
    <w:rsid w:val="00E8183E"/>
    <w:rsid w:val="00E82EDA"/>
    <w:rsid w:val="00E9114E"/>
    <w:rsid w:val="00E91930"/>
    <w:rsid w:val="00EA0445"/>
    <w:rsid w:val="00EB5743"/>
    <w:rsid w:val="00F054AA"/>
    <w:rsid w:val="00F10A29"/>
    <w:rsid w:val="00F20F66"/>
    <w:rsid w:val="00F247DE"/>
    <w:rsid w:val="00F3279F"/>
    <w:rsid w:val="00F37E09"/>
    <w:rsid w:val="00F41C77"/>
    <w:rsid w:val="00F45FA4"/>
    <w:rsid w:val="00F84799"/>
    <w:rsid w:val="00F86D1C"/>
    <w:rsid w:val="00F94B8D"/>
    <w:rsid w:val="00F95216"/>
    <w:rsid w:val="00FC2AFB"/>
    <w:rsid w:val="00FF0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8BA3E7"/>
  <w15:docId w15:val="{1E43603C-ECF8-4B9C-A93D-CD45AB293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sv-S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CommentReference">
    <w:name w:val="annotation reference"/>
    <w:basedOn w:val="DefaultParagraphFont"/>
    <w:uiPriority w:val="99"/>
    <w:semiHidden/>
    <w:unhideWhenUsed/>
    <w:rsid w:val="000B28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28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28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28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28B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43203"/>
    <w:pPr>
      <w:spacing w:line="240" w:lineRule="auto"/>
    </w:pPr>
  </w:style>
  <w:style w:type="paragraph" w:styleId="ListParagraph">
    <w:name w:val="List Paragraph"/>
    <w:basedOn w:val="Normal"/>
    <w:uiPriority w:val="34"/>
    <w:qFormat/>
    <w:rsid w:val="00E670B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9193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1930"/>
  </w:style>
  <w:style w:type="paragraph" w:styleId="Footer">
    <w:name w:val="footer"/>
    <w:basedOn w:val="Normal"/>
    <w:link w:val="FooterChar"/>
    <w:uiPriority w:val="99"/>
    <w:unhideWhenUsed/>
    <w:rsid w:val="00E9193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1930"/>
  </w:style>
  <w:style w:type="character" w:styleId="PlaceholderText">
    <w:name w:val="Placeholder Text"/>
    <w:basedOn w:val="DefaultParagraphFont"/>
    <w:uiPriority w:val="99"/>
    <w:semiHidden/>
    <w:rsid w:val="00206803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e9f6323-cf41-4de7-8a9d-cd1ed1ee374f">
      <Terms xmlns="http://schemas.microsoft.com/office/infopath/2007/PartnerControls"/>
    </lcf76f155ced4ddcb4097134ff3c332f>
    <TaxCatchAll xmlns="aa9defae-9197-42d4-8c3e-f4807a6df056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495A07B4463284AB1DF1A724151F7FE" ma:contentTypeVersion="18" ma:contentTypeDescription="Skapa ett nytt dokument." ma:contentTypeScope="" ma:versionID="505e3668d3efeedfe765ac84838b7cc0">
  <xsd:schema xmlns:xsd="http://www.w3.org/2001/XMLSchema" xmlns:xs="http://www.w3.org/2001/XMLSchema" xmlns:p="http://schemas.microsoft.com/office/2006/metadata/properties" xmlns:ns2="3e9f6323-cf41-4de7-8a9d-cd1ed1ee374f" xmlns:ns3="aa9defae-9197-42d4-8c3e-f4807a6df056" targetNamespace="http://schemas.microsoft.com/office/2006/metadata/properties" ma:root="true" ma:fieldsID="e8655a1bc2adab0fbd371a64c8667984" ns2:_="" ns3:_="">
    <xsd:import namespace="3e9f6323-cf41-4de7-8a9d-cd1ed1ee374f"/>
    <xsd:import namespace="aa9defae-9197-42d4-8c3e-f4807a6df05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LengthInSeconds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9f6323-cf41-4de7-8a9d-cd1ed1ee37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0" nillable="true" ma:taxonomy="true" ma:internalName="lcf76f155ced4ddcb4097134ff3c332f" ma:taxonomyFieldName="MediaServiceImageTags" ma:displayName="Bildmarkeringar" ma:readOnly="false" ma:fieldId="{5cf76f15-5ced-4ddc-b409-7134ff3c332f}" ma:taxonomyMulti="true" ma:sspId="7dd8dd21-c52e-4982-9ace-c90e825206b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9defae-9197-42d4-8c3e-f4807a6df056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cf828a6f-a989-495d-bafe-24880bc9998c}" ma:internalName="TaxCatchAll" ma:showField="CatchAllData" ma:web="aa9defae-9197-42d4-8c3e-f4807a6df05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FA7E9E5-4A39-4A2D-A92F-6AE8A0A76E40}">
  <ds:schemaRefs>
    <ds:schemaRef ds:uri="http://schemas.microsoft.com/office/2006/metadata/properties"/>
    <ds:schemaRef ds:uri="http://schemas.microsoft.com/office/infopath/2007/PartnerControls"/>
    <ds:schemaRef ds:uri="3e9f6323-cf41-4de7-8a9d-cd1ed1ee374f"/>
    <ds:schemaRef ds:uri="aa9defae-9197-42d4-8c3e-f4807a6df056"/>
  </ds:schemaRefs>
</ds:datastoreItem>
</file>

<file path=customXml/itemProps2.xml><?xml version="1.0" encoding="utf-8"?>
<ds:datastoreItem xmlns:ds="http://schemas.openxmlformats.org/officeDocument/2006/customXml" ds:itemID="{09E808C0-49F7-49B6-9236-009765AFEAC8}"/>
</file>

<file path=customXml/itemProps3.xml><?xml version="1.0" encoding="utf-8"?>
<ds:datastoreItem xmlns:ds="http://schemas.openxmlformats.org/officeDocument/2006/customXml" ds:itemID="{E8A2900A-88BA-4A2F-99D0-FE42E2BAF6C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2</Pages>
  <Words>310</Words>
  <Characters>1647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ofie Rotstedt</dc:creator>
  <cp:lastModifiedBy>Sofi Fristedt</cp:lastModifiedBy>
  <cp:revision>19</cp:revision>
  <dcterms:created xsi:type="dcterms:W3CDTF">2025-05-06T06:09:00Z</dcterms:created>
  <dcterms:modified xsi:type="dcterms:W3CDTF">2025-05-06T0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495A07B4463284AB1DF1A724151F7FE</vt:lpwstr>
  </property>
  <property fmtid="{D5CDD505-2E9C-101B-9397-08002B2CF9AE}" pid="3" name="MediaServiceImageTags">
    <vt:lpwstr/>
  </property>
</Properties>
</file>